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9DBB" w14:textId="3ED051D2" w:rsidR="00B831E5" w:rsidRPr="00B831E5" w:rsidRDefault="00B831E5" w:rsidP="00B831E5">
      <w:pPr>
        <w:rPr>
          <w:b/>
          <w:bCs/>
        </w:rPr>
      </w:pPr>
      <w:bookmarkStart w:id="0" w:name="_Toc144837166"/>
      <w:r w:rsidRPr="00B831E5">
        <w:rPr>
          <w:b/>
          <w:bCs/>
        </w:rPr>
        <w:t>Supplementa</w:t>
      </w:r>
      <w:r w:rsidR="00FB5A30">
        <w:rPr>
          <w:b/>
          <w:bCs/>
        </w:rPr>
        <w:t>ry</w:t>
      </w:r>
      <w:r w:rsidRPr="00B831E5">
        <w:rPr>
          <w:b/>
          <w:bCs/>
        </w:rPr>
        <w:t xml:space="preserve"> Table 15. Subgroup </w:t>
      </w:r>
      <w:r w:rsidR="0000366E">
        <w:rPr>
          <w:b/>
          <w:bCs/>
        </w:rPr>
        <w:t>A</w:t>
      </w:r>
      <w:r w:rsidRPr="00B831E5">
        <w:rPr>
          <w:b/>
          <w:bCs/>
        </w:rPr>
        <w:t>nalyses of</w:t>
      </w:r>
      <w:r w:rsidR="0000366E">
        <w:rPr>
          <w:b/>
          <w:bCs/>
        </w:rPr>
        <w:t xml:space="preserve"> Objective Response Rate</w:t>
      </w:r>
      <w:r w:rsidRPr="00B831E5">
        <w:rPr>
          <w:b/>
          <w:bCs/>
        </w:rPr>
        <w:t xml:space="preserve"> </w:t>
      </w:r>
      <w:r w:rsidR="0000366E">
        <w:rPr>
          <w:b/>
          <w:bCs/>
        </w:rPr>
        <w:t>(</w:t>
      </w:r>
      <w:r w:rsidRPr="00B831E5">
        <w:rPr>
          <w:b/>
          <w:bCs/>
        </w:rPr>
        <w:t>ORR</w:t>
      </w:r>
      <w:bookmarkEnd w:id="0"/>
      <w:r w:rsidR="0000366E">
        <w:rPr>
          <w:b/>
          <w:bCs/>
        </w:rPr>
        <w:t>)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2"/>
        <w:gridCol w:w="1528"/>
        <w:gridCol w:w="551"/>
        <w:gridCol w:w="1950"/>
        <w:gridCol w:w="551"/>
        <w:gridCol w:w="1888"/>
      </w:tblGrid>
      <w:tr w:rsidR="00B831E5" w:rsidRPr="00A61164" w14:paraId="095C067F" w14:textId="77777777" w:rsidTr="005C4B0A">
        <w:trPr>
          <w:trHeight w:val="29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AF2F6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  <w:r w:rsidRPr="00A61164">
              <w:rPr>
                <w:b/>
                <w:bCs/>
                <w:lang w:val="en-US"/>
              </w:rPr>
              <w:t xml:space="preserve">Characteristic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7B416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  <w:r w:rsidRPr="00A61164">
              <w:rPr>
                <w:b/>
                <w:bCs/>
                <w:lang w:val="en-US"/>
              </w:rPr>
              <w:t>Sub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49F69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Arfolitixorin</w:t>
            </w:r>
            <w:proofErr w:type="spellEnd"/>
            <w:r>
              <w:rPr>
                <w:b/>
                <w:bCs/>
                <w:lang w:val="en-US"/>
              </w:rPr>
              <w:t xml:space="preserve"> ar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45CE2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ucovorin arm</w:t>
            </w:r>
          </w:p>
        </w:tc>
      </w:tr>
      <w:tr w:rsidR="00B831E5" w:rsidRPr="00A61164" w14:paraId="67525899" w14:textId="77777777" w:rsidTr="005C4B0A">
        <w:trPr>
          <w:trHeight w:val="29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1F90D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C2310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A179E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  <w:r w:rsidRPr="00A61164">
              <w:rPr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8FD83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  <w:r w:rsidRPr="00A61164">
              <w:rPr>
                <w:b/>
                <w:bCs/>
                <w:lang w:val="en-US"/>
              </w:rPr>
              <w:t>OR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260C2" w14:textId="77777777" w:rsidR="00B831E5" w:rsidRPr="00A61164" w:rsidRDefault="00B831E5" w:rsidP="005C4B0A">
            <w:pPr>
              <w:rPr>
                <w:b/>
                <w:bCs/>
                <w:lang w:val="en-US"/>
              </w:rPr>
            </w:pPr>
            <w:r w:rsidRPr="00A61164">
              <w:rPr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6C7F9" w14:textId="77777777" w:rsidR="00B831E5" w:rsidRPr="00A61164" w:rsidRDefault="00B831E5" w:rsidP="005C4B0A">
            <w:pPr>
              <w:rPr>
                <w:b/>
                <w:bCs/>
              </w:rPr>
            </w:pPr>
            <w:r w:rsidRPr="00A61164">
              <w:rPr>
                <w:b/>
                <w:bCs/>
                <w:lang w:val="en-US"/>
              </w:rPr>
              <w:t>ORR [95% CI]</w:t>
            </w:r>
          </w:p>
        </w:tc>
      </w:tr>
      <w:tr w:rsidR="00B831E5" w:rsidRPr="00A61164" w14:paraId="4B728B17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DC7D0" w14:textId="77777777" w:rsidR="00B831E5" w:rsidRPr="00A61164" w:rsidRDefault="00B831E5" w:rsidP="005C4B0A">
            <w:r w:rsidRPr="00A61164">
              <w:t xml:space="preserve">Primary </w:t>
            </w:r>
            <w:proofErr w:type="spellStart"/>
            <w:r w:rsidRPr="00A61164">
              <w:t>tumor</w:t>
            </w:r>
            <w:proofErr w:type="spellEnd"/>
            <w:r w:rsidRPr="00A61164">
              <w:t xml:space="preserve"> 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556C" w14:textId="77777777" w:rsidR="00B831E5" w:rsidRPr="00A61164" w:rsidRDefault="00B831E5" w:rsidP="005C4B0A">
            <w:r w:rsidRPr="00A61164">
              <w:t>Right 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E86E" w14:textId="77777777" w:rsidR="00B831E5" w:rsidRPr="00A61164" w:rsidRDefault="00B831E5" w:rsidP="005C4B0A">
            <w:r w:rsidRPr="00A61164"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56F6C" w14:textId="77777777" w:rsidR="00B831E5" w:rsidRPr="00A61164" w:rsidRDefault="00B831E5" w:rsidP="005C4B0A">
            <w:r w:rsidRPr="00A61164">
              <w:t>52.3% [41.2</w:t>
            </w:r>
            <w:r>
              <w:t>–</w:t>
            </w:r>
            <w:r w:rsidRPr="00A61164">
              <w:t>63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4332" w14:textId="77777777" w:rsidR="00B831E5" w:rsidRPr="00A61164" w:rsidRDefault="00B831E5" w:rsidP="005C4B0A">
            <w:r w:rsidRPr="00A61164"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EC183" w14:textId="77777777" w:rsidR="00B831E5" w:rsidRPr="00A61164" w:rsidRDefault="00B831E5" w:rsidP="005C4B0A">
            <w:r w:rsidRPr="00A61164">
              <w:t>46.3% [35.2</w:t>
            </w:r>
            <w:r>
              <w:t>–</w:t>
            </w:r>
            <w:r w:rsidRPr="00A61164">
              <w:t>57.7]</w:t>
            </w:r>
          </w:p>
        </w:tc>
      </w:tr>
      <w:tr w:rsidR="00B831E5" w:rsidRPr="00A61164" w14:paraId="0B7A641F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EDCA8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D0B4" w14:textId="77777777" w:rsidR="00B831E5" w:rsidRPr="00A61164" w:rsidRDefault="00B831E5" w:rsidP="005C4B0A">
            <w:r w:rsidRPr="00A61164">
              <w:t>Left 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61A8" w14:textId="77777777" w:rsidR="00B831E5" w:rsidRPr="00A61164" w:rsidRDefault="00B831E5" w:rsidP="005C4B0A">
            <w:r w:rsidRPr="00A61164"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142D2" w14:textId="77777777" w:rsidR="00B831E5" w:rsidRPr="00A61164" w:rsidRDefault="00B831E5" w:rsidP="005C4B0A">
            <w:r w:rsidRPr="00A61164">
              <w:t>52.4% [41.1</w:t>
            </w:r>
            <w:r>
              <w:t>–</w:t>
            </w:r>
            <w:r w:rsidRPr="00A61164">
              <w:t>63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D557F" w14:textId="77777777" w:rsidR="00B831E5" w:rsidRPr="00A61164" w:rsidRDefault="00B831E5" w:rsidP="005C4B0A">
            <w:pPr>
              <w:rPr>
                <w:lang w:val="en-US"/>
              </w:rPr>
            </w:pPr>
            <w:r w:rsidRPr="00A61164">
              <w:rPr>
                <w:lang w:val="en-US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5AF7E" w14:textId="77777777" w:rsidR="00B831E5" w:rsidRPr="00A61164" w:rsidRDefault="00B831E5" w:rsidP="005C4B0A">
            <w:r w:rsidRPr="00A61164">
              <w:t>48.8% [37.7</w:t>
            </w:r>
            <w:r>
              <w:t>–</w:t>
            </w:r>
            <w:r w:rsidRPr="00A61164">
              <w:t>59.9]</w:t>
            </w:r>
          </w:p>
        </w:tc>
      </w:tr>
      <w:tr w:rsidR="00B831E5" w:rsidRPr="00A61164" w14:paraId="14E38A2F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A996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9E5C3" w14:textId="77777777" w:rsidR="00B831E5" w:rsidRPr="00A61164" w:rsidRDefault="00B831E5" w:rsidP="005C4B0A">
            <w:r w:rsidRPr="00A61164"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056DC" w14:textId="77777777" w:rsidR="00B831E5" w:rsidRPr="00A61164" w:rsidRDefault="00B831E5" w:rsidP="005C4B0A">
            <w:r w:rsidRPr="00A61164"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11AD9" w14:textId="77777777" w:rsidR="00B831E5" w:rsidRPr="00A61164" w:rsidRDefault="00B831E5" w:rsidP="005C4B0A">
            <w:r w:rsidRPr="00A61164">
              <w:t>38.7% [27.6</w:t>
            </w:r>
            <w:r>
              <w:t>–</w:t>
            </w:r>
            <w:r w:rsidRPr="00A61164">
              <w:t>50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FEA72" w14:textId="77777777" w:rsidR="00B831E5" w:rsidRPr="00A61164" w:rsidRDefault="00B831E5" w:rsidP="005C4B0A">
            <w:pPr>
              <w:rPr>
                <w:lang w:val="en-US"/>
              </w:rPr>
            </w:pPr>
            <w:r w:rsidRPr="00A61164">
              <w:rPr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1FBBF" w14:textId="77777777" w:rsidR="00B831E5" w:rsidRPr="00A61164" w:rsidRDefault="00B831E5" w:rsidP="005C4B0A">
            <w:r w:rsidRPr="00A61164">
              <w:t>53.2% [41.6</w:t>
            </w:r>
            <w:r>
              <w:t>–</w:t>
            </w:r>
            <w:r w:rsidRPr="00A61164">
              <w:t>64.4]</w:t>
            </w:r>
          </w:p>
        </w:tc>
      </w:tr>
      <w:tr w:rsidR="00B831E5" w:rsidRPr="00A61164" w14:paraId="24FBE1DF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8DE99" w14:textId="77777777" w:rsidR="00B831E5" w:rsidRPr="00A61164" w:rsidRDefault="00B831E5" w:rsidP="005C4B0A">
            <w:pPr>
              <w:rPr>
                <w:lang w:val="en-US"/>
              </w:rPr>
            </w:pPr>
            <w:r w:rsidRPr="00A61164">
              <w:rPr>
                <w:lang w:val="en-US"/>
              </w:rPr>
              <w:t>Previous adjuvant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09642" w14:textId="77777777" w:rsidR="00B831E5" w:rsidRPr="00A61164" w:rsidRDefault="00B831E5" w:rsidP="005C4B0A">
            <w:r w:rsidRPr="00A61164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336C" w14:textId="77777777" w:rsidR="00B831E5" w:rsidRPr="00A61164" w:rsidRDefault="00B831E5" w:rsidP="005C4B0A">
            <w:r w:rsidRPr="00A61164"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EA114" w14:textId="77777777" w:rsidR="00B831E5" w:rsidRPr="00A61164" w:rsidRDefault="00B831E5" w:rsidP="005C4B0A">
            <w:r w:rsidRPr="00A61164">
              <w:t>49.5%</w:t>
            </w:r>
            <w:r w:rsidRPr="00A61164">
              <w:rPr>
                <w:lang w:val="en-US"/>
              </w:rPr>
              <w:t xml:space="preserve"> </w:t>
            </w:r>
            <w:r w:rsidRPr="00A61164">
              <w:t>[42.4</w:t>
            </w:r>
            <w:r>
              <w:t>–</w:t>
            </w:r>
            <w:r w:rsidRPr="00A61164">
              <w:t>56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67D38" w14:textId="77777777" w:rsidR="00B831E5" w:rsidRPr="00A61164" w:rsidRDefault="00B831E5" w:rsidP="005C4B0A">
            <w:pPr>
              <w:rPr>
                <w:lang w:val="en-US"/>
              </w:rPr>
            </w:pPr>
            <w:r w:rsidRPr="00A61164">
              <w:rPr>
                <w:lang w:val="en-US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E980D" w14:textId="77777777" w:rsidR="00B831E5" w:rsidRPr="00A61164" w:rsidRDefault="00B831E5" w:rsidP="005C4B0A">
            <w:r w:rsidRPr="00A61164">
              <w:t>49.5%</w:t>
            </w:r>
            <w:r w:rsidRPr="00A61164">
              <w:rPr>
                <w:lang w:val="en-US"/>
              </w:rPr>
              <w:t xml:space="preserve"> </w:t>
            </w:r>
            <w:r w:rsidRPr="00A61164">
              <w:t>[42.</w:t>
            </w:r>
            <w:r w:rsidRPr="00A61164">
              <w:rPr>
                <w:lang w:val="en-US"/>
              </w:rPr>
              <w:t>5</w:t>
            </w:r>
            <w:r>
              <w:t>–</w:t>
            </w:r>
            <w:r w:rsidRPr="00A61164">
              <w:t>56.5]</w:t>
            </w:r>
          </w:p>
        </w:tc>
      </w:tr>
      <w:tr w:rsidR="00B831E5" w:rsidRPr="00A61164" w14:paraId="2D57F01C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F5DC" w14:textId="77777777" w:rsidR="00B831E5" w:rsidRPr="00A61164" w:rsidRDefault="00B831E5" w:rsidP="005C4B0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8FA10" w14:textId="77777777" w:rsidR="00B831E5" w:rsidRPr="00A61164" w:rsidRDefault="00B831E5" w:rsidP="005C4B0A">
            <w:r w:rsidRPr="00A61164"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E00B9" w14:textId="77777777" w:rsidR="00B831E5" w:rsidRPr="00A61164" w:rsidRDefault="00B831E5" w:rsidP="005C4B0A">
            <w:r w:rsidRPr="00A61164"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E6292" w14:textId="77777777" w:rsidR="00B831E5" w:rsidRPr="00A61164" w:rsidRDefault="00B831E5" w:rsidP="005C4B0A">
            <w:r w:rsidRPr="00A61164">
              <w:t>41.0% [25.5</w:t>
            </w:r>
            <w:r>
              <w:t>–</w:t>
            </w:r>
            <w:r w:rsidRPr="00A61164">
              <w:t>57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38B5" w14:textId="77777777" w:rsidR="00B831E5" w:rsidRPr="00A61164" w:rsidRDefault="00B831E5" w:rsidP="005C4B0A">
            <w:pPr>
              <w:rPr>
                <w:lang w:val="en-US"/>
              </w:rPr>
            </w:pPr>
            <w:r w:rsidRPr="00A61164">
              <w:rPr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44BAC" w14:textId="77777777" w:rsidR="00B831E5" w:rsidRPr="00A61164" w:rsidRDefault="00B831E5" w:rsidP="005C4B0A">
            <w:r w:rsidRPr="00A61164">
              <w:t>48.6% [31.9</w:t>
            </w:r>
            <w:r>
              <w:t>–</w:t>
            </w:r>
            <w:r w:rsidRPr="00A61164">
              <w:t>65.6]</w:t>
            </w:r>
          </w:p>
        </w:tc>
      </w:tr>
      <w:tr w:rsidR="00B831E5" w:rsidRPr="00A61164" w14:paraId="52476AFD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327DB" w14:textId="77777777" w:rsidR="00B831E5" w:rsidRPr="00A61164" w:rsidRDefault="00B831E5" w:rsidP="005C4B0A">
            <w:pPr>
              <w:rPr>
                <w:lang w:val="en-US"/>
              </w:rPr>
            </w:pPr>
            <w:r w:rsidRPr="00A61164">
              <w:rPr>
                <w:lang w:val="en-US"/>
              </w:rPr>
              <w:t>Primary tumor res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CD38E" w14:textId="77777777" w:rsidR="00B831E5" w:rsidRPr="00A61164" w:rsidRDefault="00B831E5" w:rsidP="005C4B0A">
            <w:r w:rsidRPr="00A61164"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9DA4" w14:textId="77777777" w:rsidR="00B831E5" w:rsidRPr="00A61164" w:rsidRDefault="00B831E5" w:rsidP="005C4B0A">
            <w:r w:rsidRPr="00A61164"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8791E" w14:textId="77777777" w:rsidR="00B831E5" w:rsidRPr="00A61164" w:rsidRDefault="00B831E5" w:rsidP="005C4B0A">
            <w:r w:rsidRPr="00A61164">
              <w:t>52.7% [42.9</w:t>
            </w:r>
            <w:r>
              <w:t>–</w:t>
            </w:r>
            <w:r w:rsidRPr="00A61164">
              <w:t>62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33E4" w14:textId="77777777" w:rsidR="00B831E5" w:rsidRPr="00A61164" w:rsidRDefault="00B831E5" w:rsidP="005C4B0A">
            <w:pPr>
              <w:rPr>
                <w:lang w:val="en-US"/>
              </w:rPr>
            </w:pPr>
            <w:r w:rsidRPr="00A61164">
              <w:rPr>
                <w:lang w:val="en-US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269F3" w14:textId="77777777" w:rsidR="00B831E5" w:rsidRPr="00A61164" w:rsidRDefault="00B831E5" w:rsidP="005C4B0A">
            <w:r w:rsidRPr="00A61164">
              <w:t>52.3% [42.5</w:t>
            </w:r>
            <w:r>
              <w:t>–</w:t>
            </w:r>
            <w:r w:rsidRPr="00A61164">
              <w:t>61.9]</w:t>
            </w:r>
          </w:p>
        </w:tc>
      </w:tr>
      <w:tr w:rsidR="00B831E5" w:rsidRPr="00A61164" w14:paraId="58104225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05257" w14:textId="77777777" w:rsidR="00B831E5" w:rsidRPr="00A61164" w:rsidRDefault="00B831E5" w:rsidP="005C4B0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392B1" w14:textId="77777777" w:rsidR="00B831E5" w:rsidRPr="00A61164" w:rsidRDefault="00B831E5" w:rsidP="005C4B0A">
            <w:r w:rsidRPr="00A61164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F8E42" w14:textId="77777777" w:rsidR="00B831E5" w:rsidRPr="00A61164" w:rsidRDefault="00B831E5" w:rsidP="005C4B0A">
            <w:r w:rsidRPr="00A61164"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13A7E" w14:textId="77777777" w:rsidR="00B831E5" w:rsidRPr="00A61164" w:rsidRDefault="00B831E5" w:rsidP="005C4B0A">
            <w:r w:rsidRPr="00A61164">
              <w:t>44.4% [35.9</w:t>
            </w:r>
            <w:r>
              <w:t>–</w:t>
            </w:r>
            <w:r w:rsidRPr="00A61164">
              <w:t>53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DB650" w14:textId="77777777" w:rsidR="00B831E5" w:rsidRPr="00A61164" w:rsidRDefault="00B831E5" w:rsidP="005C4B0A">
            <w:pPr>
              <w:rPr>
                <w:lang w:val="en-US"/>
              </w:rPr>
            </w:pPr>
            <w:r w:rsidRPr="00A61164">
              <w:rPr>
                <w:lang w:val="en-US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7D9EE" w14:textId="77777777" w:rsidR="00B831E5" w:rsidRPr="00A61164" w:rsidRDefault="00B831E5" w:rsidP="005C4B0A">
            <w:r w:rsidRPr="00A61164">
              <w:t>47.1% [38.4</w:t>
            </w:r>
            <w:r>
              <w:t>–</w:t>
            </w:r>
            <w:r w:rsidRPr="00A61164">
              <w:t>55.8]</w:t>
            </w:r>
          </w:p>
        </w:tc>
      </w:tr>
      <w:tr w:rsidR="00B831E5" w:rsidRPr="00A61164" w14:paraId="74EEB8BB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6789C" w14:textId="77777777" w:rsidR="00B831E5" w:rsidRPr="00A61164" w:rsidRDefault="00B831E5" w:rsidP="005C4B0A">
            <w:r w:rsidRPr="00A61164">
              <w:t>ECOG performance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DB31E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5374" w14:textId="77777777" w:rsidR="00B831E5" w:rsidRPr="00A61164" w:rsidRDefault="00B831E5" w:rsidP="005C4B0A">
            <w:r w:rsidRPr="00A61164"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7538C" w14:textId="77777777" w:rsidR="00B831E5" w:rsidRPr="00A61164" w:rsidRDefault="00B831E5" w:rsidP="005C4B0A">
            <w:r w:rsidRPr="00A61164">
              <w:t>47.9% [39.9</w:t>
            </w:r>
            <w:r>
              <w:t>–</w:t>
            </w:r>
            <w:r w:rsidRPr="00A61164">
              <w:t>55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E37F" w14:textId="77777777" w:rsidR="00B831E5" w:rsidRPr="00A61164" w:rsidRDefault="00B831E5" w:rsidP="005C4B0A">
            <w:r w:rsidRPr="00A61164"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05D78" w14:textId="77777777" w:rsidR="00B831E5" w:rsidRPr="00A61164" w:rsidRDefault="00B831E5" w:rsidP="005C4B0A">
            <w:r w:rsidRPr="00A61164">
              <w:t>50.0% [41.9</w:t>
            </w:r>
            <w:r>
              <w:t>–</w:t>
            </w:r>
            <w:r w:rsidRPr="00A61164">
              <w:t>58.1]</w:t>
            </w:r>
          </w:p>
        </w:tc>
      </w:tr>
      <w:tr w:rsidR="00B831E5" w:rsidRPr="00A61164" w14:paraId="3BF548BD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1CCC2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8D477" w14:textId="77777777" w:rsidR="00B831E5" w:rsidRPr="00A61164" w:rsidRDefault="00B831E5" w:rsidP="005C4B0A">
            <w:r w:rsidRPr="00A61164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BB698" w14:textId="77777777" w:rsidR="00B831E5" w:rsidRPr="00A61164" w:rsidRDefault="00B831E5" w:rsidP="005C4B0A">
            <w:r w:rsidRPr="00A61164"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8A523" w14:textId="77777777" w:rsidR="00B831E5" w:rsidRPr="00A61164" w:rsidRDefault="00B831E5" w:rsidP="005C4B0A">
            <w:r w:rsidRPr="00A61164">
              <w:t>49.4% [37.9</w:t>
            </w:r>
            <w:r>
              <w:t>–</w:t>
            </w:r>
            <w:r w:rsidRPr="00A61164">
              <w:t>60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E0DF" w14:textId="77777777" w:rsidR="00B831E5" w:rsidRPr="00A61164" w:rsidRDefault="00B831E5" w:rsidP="005C4B0A">
            <w:r w:rsidRPr="00A61164"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6847C" w14:textId="77777777" w:rsidR="00B831E5" w:rsidRPr="00A61164" w:rsidRDefault="00B831E5" w:rsidP="005C4B0A">
            <w:r w:rsidRPr="00A61164">
              <w:t>52.4% [41.1</w:t>
            </w:r>
            <w:r>
              <w:t>–</w:t>
            </w:r>
            <w:r w:rsidRPr="00A61164">
              <w:t>63.5]</w:t>
            </w:r>
          </w:p>
        </w:tc>
      </w:tr>
      <w:tr w:rsidR="00B831E5" w:rsidRPr="00A61164" w14:paraId="7A02E910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43D45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F6C43" w14:textId="77777777" w:rsidR="00B831E5" w:rsidRPr="00A61164" w:rsidRDefault="00B831E5" w:rsidP="005C4B0A">
            <w:r w:rsidRPr="00A61164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92B44" w14:textId="77777777" w:rsidR="00B831E5" w:rsidRPr="00A61164" w:rsidRDefault="00B831E5" w:rsidP="005C4B0A">
            <w:r w:rsidRPr="00A61164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DC351" w14:textId="77777777" w:rsidR="00B831E5" w:rsidRPr="00A61164" w:rsidRDefault="00B831E5" w:rsidP="005C4B0A">
            <w:r w:rsidRPr="00A61164">
              <w:t>100.0% [2.5</w:t>
            </w:r>
            <w:r>
              <w:t>–</w:t>
            </w:r>
            <w:r w:rsidRPr="00A61164">
              <w:t>100.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DEAE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D9466" w14:textId="77777777" w:rsidR="00B831E5" w:rsidRPr="00A61164" w:rsidRDefault="00B831E5" w:rsidP="005C4B0A">
            <w:r w:rsidRPr="00A61164">
              <w:t>-</w:t>
            </w:r>
          </w:p>
        </w:tc>
      </w:tr>
      <w:tr w:rsidR="00B831E5" w:rsidRPr="00A61164" w14:paraId="688B9F4D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40D1D" w14:textId="77777777" w:rsidR="00B831E5" w:rsidRPr="00A61164" w:rsidRDefault="00B831E5" w:rsidP="005C4B0A">
            <w:r w:rsidRPr="004D61E6">
              <w:rPr>
                <w:i/>
                <w:iCs/>
              </w:rPr>
              <w:t>BRAF</w:t>
            </w:r>
            <w:r w:rsidRPr="00A61164"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7E695" w14:textId="77777777" w:rsidR="00B831E5" w:rsidRPr="00A61164" w:rsidRDefault="00B831E5" w:rsidP="005C4B0A">
            <w:r w:rsidRPr="00A61164">
              <w:t>Mu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59BD2" w14:textId="77777777" w:rsidR="00B831E5" w:rsidRPr="00A61164" w:rsidRDefault="00B831E5" w:rsidP="005C4B0A">
            <w:r w:rsidRPr="00A61164"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7C23F" w14:textId="77777777" w:rsidR="00B831E5" w:rsidRPr="00A61164" w:rsidRDefault="00B831E5" w:rsidP="005C4B0A">
            <w:r w:rsidRPr="00A61164">
              <w:t>22.2% [6.4</w:t>
            </w:r>
            <w:r>
              <w:t>–</w:t>
            </w:r>
            <w:r w:rsidRPr="00A61164">
              <w:t>47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DE80" w14:textId="77777777" w:rsidR="00B831E5" w:rsidRPr="00A61164" w:rsidRDefault="00B831E5" w:rsidP="005C4B0A">
            <w:r w:rsidRPr="00A61164"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BB8C1" w14:textId="77777777" w:rsidR="00B831E5" w:rsidRPr="00A61164" w:rsidRDefault="00B831E5" w:rsidP="005C4B0A">
            <w:r w:rsidRPr="00A61164">
              <w:t>30.8% [9.0</w:t>
            </w:r>
            <w:r>
              <w:t>–</w:t>
            </w:r>
            <w:r w:rsidRPr="00A61164">
              <w:t>61.4]</w:t>
            </w:r>
          </w:p>
        </w:tc>
      </w:tr>
      <w:tr w:rsidR="00B831E5" w:rsidRPr="00A61164" w14:paraId="583C9709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B28FC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0277C" w14:textId="77777777" w:rsidR="00B831E5" w:rsidRPr="00A61164" w:rsidRDefault="00B831E5" w:rsidP="005C4B0A">
            <w:r w:rsidRPr="00A61164"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79504" w14:textId="77777777" w:rsidR="00B831E5" w:rsidRPr="00A61164" w:rsidRDefault="00B831E5" w:rsidP="005C4B0A">
            <w:r w:rsidRPr="00A61164"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C938B" w14:textId="77777777" w:rsidR="00B831E5" w:rsidRPr="00A61164" w:rsidRDefault="00B831E5" w:rsidP="005C4B0A">
            <w:r w:rsidRPr="00A61164">
              <w:t>44.0% [33.5</w:t>
            </w:r>
            <w:r>
              <w:t>–</w:t>
            </w:r>
            <w:r w:rsidRPr="00A61164">
              <w:t>54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51437" w14:textId="77777777" w:rsidR="00B831E5" w:rsidRPr="00A61164" w:rsidRDefault="00B831E5" w:rsidP="005C4B0A">
            <w:r w:rsidRPr="00A61164"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537DA" w14:textId="77777777" w:rsidR="00B831E5" w:rsidRPr="00A61164" w:rsidRDefault="00B831E5" w:rsidP="005C4B0A">
            <w:r w:rsidRPr="00A61164">
              <w:t>50.8% [41.4</w:t>
            </w:r>
            <w:r>
              <w:t>–</w:t>
            </w:r>
            <w:r w:rsidRPr="00A61164">
              <w:t>60.1]</w:t>
            </w:r>
          </w:p>
        </w:tc>
      </w:tr>
      <w:tr w:rsidR="00B831E5" w:rsidRPr="00A61164" w14:paraId="31DF54D9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B2364" w14:textId="77777777" w:rsidR="00B831E5" w:rsidRPr="00A61164" w:rsidRDefault="00B831E5" w:rsidP="005C4B0A">
            <w:r w:rsidRPr="004D61E6">
              <w:rPr>
                <w:i/>
                <w:iCs/>
              </w:rPr>
              <w:t>KRAS</w:t>
            </w:r>
            <w:r w:rsidRPr="00A61164"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751E" w14:textId="77777777" w:rsidR="00B831E5" w:rsidRPr="00A61164" w:rsidRDefault="00B831E5" w:rsidP="005C4B0A">
            <w:r w:rsidRPr="00A61164">
              <w:t>Mu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EC5CF" w14:textId="77777777" w:rsidR="00B831E5" w:rsidRPr="00A61164" w:rsidRDefault="00B831E5" w:rsidP="005C4B0A">
            <w:r w:rsidRPr="00A61164"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75BBB" w14:textId="77777777" w:rsidR="00B831E5" w:rsidRPr="00A61164" w:rsidRDefault="00B831E5" w:rsidP="005C4B0A">
            <w:r w:rsidRPr="00A61164">
              <w:t>45.5% [35.6</w:t>
            </w:r>
            <w:r>
              <w:t>–</w:t>
            </w:r>
            <w:r w:rsidRPr="00A61164">
              <w:t>55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7045B" w14:textId="77777777" w:rsidR="00B831E5" w:rsidRPr="00A61164" w:rsidRDefault="00B831E5" w:rsidP="005C4B0A">
            <w:r w:rsidRPr="00A61164"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ECE5B" w14:textId="77777777" w:rsidR="00B831E5" w:rsidRPr="00A61164" w:rsidRDefault="00B831E5" w:rsidP="005C4B0A">
            <w:r w:rsidRPr="00A61164">
              <w:t>49.1% [39.5</w:t>
            </w:r>
            <w:r>
              <w:t>–</w:t>
            </w:r>
            <w:r w:rsidRPr="00A61164">
              <w:t>58.7]</w:t>
            </w:r>
          </w:p>
        </w:tc>
      </w:tr>
      <w:tr w:rsidR="00B831E5" w:rsidRPr="00A61164" w14:paraId="446E8446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6CFDD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329D" w14:textId="77777777" w:rsidR="00B831E5" w:rsidRPr="00A61164" w:rsidRDefault="00B831E5" w:rsidP="005C4B0A">
            <w:r w:rsidRPr="00A61164"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FAF5D" w14:textId="77777777" w:rsidR="00B831E5" w:rsidRPr="00A61164" w:rsidRDefault="00B831E5" w:rsidP="005C4B0A">
            <w:r w:rsidRPr="00A61164"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76611" w14:textId="77777777" w:rsidR="00B831E5" w:rsidRPr="00A61164" w:rsidRDefault="00B831E5" w:rsidP="005C4B0A">
            <w:r w:rsidRPr="00A61164">
              <w:t>44.3% [31.5</w:t>
            </w:r>
            <w:r>
              <w:t>–</w:t>
            </w:r>
            <w:r w:rsidRPr="00A61164">
              <w:t>57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6781" w14:textId="77777777" w:rsidR="00B831E5" w:rsidRPr="00A61164" w:rsidRDefault="00B831E5" w:rsidP="005C4B0A">
            <w:r w:rsidRPr="00A61164"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684B9" w14:textId="77777777" w:rsidR="00B831E5" w:rsidRPr="00A61164" w:rsidRDefault="00B831E5" w:rsidP="005C4B0A">
            <w:r w:rsidRPr="00A61164">
              <w:t>45.8% [32.7</w:t>
            </w:r>
            <w:r>
              <w:t>–</w:t>
            </w:r>
            <w:r w:rsidRPr="00A61164">
              <w:t>59.2]</w:t>
            </w:r>
          </w:p>
        </w:tc>
      </w:tr>
      <w:tr w:rsidR="00B831E5" w:rsidRPr="00A61164" w14:paraId="2B69F73D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54DD1" w14:textId="77777777" w:rsidR="00B831E5" w:rsidRPr="00A61164" w:rsidRDefault="00B831E5" w:rsidP="005C4B0A">
            <w:r w:rsidRPr="004D61E6">
              <w:rPr>
                <w:i/>
                <w:iCs/>
              </w:rPr>
              <w:t>NRAS</w:t>
            </w:r>
            <w:r w:rsidRPr="00A61164"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72358" w14:textId="77777777" w:rsidR="00B831E5" w:rsidRPr="00A61164" w:rsidRDefault="00B831E5" w:rsidP="005C4B0A">
            <w:r w:rsidRPr="00A61164">
              <w:t>Mu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3A754" w14:textId="77777777" w:rsidR="00B831E5" w:rsidRPr="00A61164" w:rsidRDefault="00B831E5" w:rsidP="005C4B0A">
            <w:r w:rsidRPr="00A61164"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742D8" w14:textId="77777777" w:rsidR="00B831E5" w:rsidRPr="00A61164" w:rsidRDefault="00B831E5" w:rsidP="005C4B0A">
            <w:r w:rsidRPr="00A61164">
              <w:t>50.0% [24.6</w:t>
            </w:r>
            <w:r>
              <w:t>–</w:t>
            </w:r>
            <w:r w:rsidRPr="00A61164">
              <w:t>75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C1F93" w14:textId="77777777" w:rsidR="00B831E5" w:rsidRPr="00A61164" w:rsidRDefault="00B831E5" w:rsidP="005C4B0A">
            <w:r w:rsidRPr="00A61164"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432B5" w14:textId="77777777" w:rsidR="00B831E5" w:rsidRPr="00A61164" w:rsidRDefault="00B831E5" w:rsidP="005C4B0A">
            <w:r w:rsidRPr="00A61164">
              <w:t>35.7% [12.7</w:t>
            </w:r>
            <w:r>
              <w:t>–</w:t>
            </w:r>
            <w:r w:rsidRPr="00A61164">
              <w:t>64.8]</w:t>
            </w:r>
          </w:p>
        </w:tc>
      </w:tr>
      <w:tr w:rsidR="00B831E5" w:rsidRPr="00A61164" w14:paraId="28AA6829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E9C74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D7F2" w14:textId="77777777" w:rsidR="00B831E5" w:rsidRPr="00A61164" w:rsidRDefault="00B831E5" w:rsidP="005C4B0A">
            <w:r w:rsidRPr="00A61164"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3587" w14:textId="77777777" w:rsidR="00B831E5" w:rsidRPr="00A61164" w:rsidRDefault="00B831E5" w:rsidP="005C4B0A">
            <w:r w:rsidRPr="00A61164"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B7B58" w14:textId="77777777" w:rsidR="00B831E5" w:rsidRPr="00A61164" w:rsidRDefault="00B831E5" w:rsidP="005C4B0A">
            <w:r w:rsidRPr="00A61164">
              <w:t>36.5% [26.2</w:t>
            </w:r>
            <w:r>
              <w:t>–</w:t>
            </w:r>
            <w:r w:rsidRPr="00A61164">
              <w:t>47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D02F" w14:textId="77777777" w:rsidR="00B831E5" w:rsidRPr="00A61164" w:rsidRDefault="00B831E5" w:rsidP="005C4B0A">
            <w:r w:rsidRPr="00A61164"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A8699" w14:textId="77777777" w:rsidR="00B831E5" w:rsidRPr="00A61164" w:rsidRDefault="00B831E5" w:rsidP="005C4B0A">
            <w:r w:rsidRPr="00A61164">
              <w:t>49.1% [39.6</w:t>
            </w:r>
            <w:r>
              <w:t>–</w:t>
            </w:r>
            <w:r w:rsidRPr="00A61164">
              <w:t>58.6]</w:t>
            </w:r>
          </w:p>
        </w:tc>
      </w:tr>
      <w:tr w:rsidR="00B831E5" w:rsidRPr="00A61164" w14:paraId="665193E0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AB8CC" w14:textId="77777777" w:rsidR="00B831E5" w:rsidRPr="00A61164" w:rsidRDefault="00B831E5" w:rsidP="005C4B0A">
            <w:r w:rsidRPr="00A61164">
              <w:t>Liver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04407" w14:textId="77777777" w:rsidR="00B831E5" w:rsidRPr="00A61164" w:rsidRDefault="00B831E5" w:rsidP="005C4B0A">
            <w:r w:rsidRPr="00A61164"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E72D2" w14:textId="77777777" w:rsidR="00B831E5" w:rsidRPr="00A61164" w:rsidRDefault="00B831E5" w:rsidP="005C4B0A">
            <w:r w:rsidRPr="00A61164"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7B78E" w14:textId="77777777" w:rsidR="00B831E5" w:rsidRPr="00A61164" w:rsidRDefault="00B831E5" w:rsidP="005C4B0A">
            <w:r w:rsidRPr="00A61164">
              <w:t>50.8% [43.2</w:t>
            </w:r>
            <w:r>
              <w:t>–</w:t>
            </w:r>
            <w:r w:rsidRPr="00A61164">
              <w:t>58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9B78C" w14:textId="77777777" w:rsidR="00B831E5" w:rsidRPr="00A61164" w:rsidRDefault="00B831E5" w:rsidP="005C4B0A">
            <w:r w:rsidRPr="00A61164"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36475" w14:textId="77777777" w:rsidR="00B831E5" w:rsidRPr="00A61164" w:rsidRDefault="00B831E5" w:rsidP="005C4B0A">
            <w:r w:rsidRPr="00A61164">
              <w:t>49.5% [42.0</w:t>
            </w:r>
            <w:r>
              <w:t>–</w:t>
            </w:r>
            <w:r w:rsidRPr="00A61164">
              <w:t>56.9]</w:t>
            </w:r>
          </w:p>
        </w:tc>
      </w:tr>
      <w:tr w:rsidR="00B831E5" w:rsidRPr="00A61164" w14:paraId="59BE91FF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DB21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D6A44" w14:textId="77777777" w:rsidR="00B831E5" w:rsidRPr="00A61164" w:rsidRDefault="00B831E5" w:rsidP="005C4B0A">
            <w:r w:rsidRPr="00A61164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26E0C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496CD" w14:textId="77777777" w:rsidR="00B831E5" w:rsidRPr="00A61164" w:rsidRDefault="00B831E5" w:rsidP="005C4B0A">
            <w:r w:rsidRPr="00A61164"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A2B83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40FCA" w14:textId="77777777" w:rsidR="00B831E5" w:rsidRPr="00A61164" w:rsidRDefault="00B831E5" w:rsidP="005C4B0A">
            <w:r w:rsidRPr="00A61164">
              <w:t>-</w:t>
            </w:r>
          </w:p>
        </w:tc>
      </w:tr>
      <w:tr w:rsidR="00B831E5" w:rsidRPr="00A61164" w14:paraId="6F446B0C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3C6C3" w14:textId="77777777" w:rsidR="00B831E5" w:rsidRPr="00A61164" w:rsidRDefault="00B831E5" w:rsidP="005C4B0A">
            <w:r w:rsidRPr="00A61164">
              <w:t>Lung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32F4" w14:textId="77777777" w:rsidR="00B831E5" w:rsidRPr="00A61164" w:rsidRDefault="00B831E5" w:rsidP="005C4B0A">
            <w:r w:rsidRPr="00A61164"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8AE42" w14:textId="77777777" w:rsidR="00B831E5" w:rsidRPr="00A61164" w:rsidRDefault="00B831E5" w:rsidP="005C4B0A">
            <w:r w:rsidRPr="00A61164"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1D7DE" w14:textId="77777777" w:rsidR="00B831E5" w:rsidRPr="00A61164" w:rsidRDefault="00B831E5" w:rsidP="005C4B0A">
            <w:r w:rsidRPr="00A61164">
              <w:t>49.1% [39.4</w:t>
            </w:r>
            <w:r>
              <w:t>–</w:t>
            </w:r>
            <w:r w:rsidRPr="00A61164">
              <w:t>58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3AD6" w14:textId="77777777" w:rsidR="00B831E5" w:rsidRPr="00A61164" w:rsidRDefault="00B831E5" w:rsidP="005C4B0A">
            <w:r w:rsidRPr="00A61164"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4FFC1" w14:textId="77777777" w:rsidR="00B831E5" w:rsidRPr="00A61164" w:rsidRDefault="00B831E5" w:rsidP="005C4B0A">
            <w:r w:rsidRPr="00A61164">
              <w:t>52.9% [43.5</w:t>
            </w:r>
            <w:r>
              <w:t>–</w:t>
            </w:r>
            <w:r w:rsidRPr="00A61164">
              <w:t>62.1]</w:t>
            </w:r>
          </w:p>
        </w:tc>
      </w:tr>
      <w:tr w:rsidR="00B831E5" w:rsidRPr="00A61164" w14:paraId="6B738514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BA6B1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AD8A" w14:textId="77777777" w:rsidR="00B831E5" w:rsidRPr="00A61164" w:rsidRDefault="00B831E5" w:rsidP="005C4B0A">
            <w:r w:rsidRPr="00A61164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C6DC9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C8C05" w14:textId="77777777" w:rsidR="00B831E5" w:rsidRPr="00A61164" w:rsidRDefault="00B831E5" w:rsidP="005C4B0A">
            <w:r w:rsidRPr="00A61164"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440AE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23B24" w14:textId="77777777" w:rsidR="00B831E5" w:rsidRPr="00A61164" w:rsidRDefault="00B831E5" w:rsidP="005C4B0A">
            <w:r w:rsidRPr="00A61164">
              <w:t>-</w:t>
            </w:r>
          </w:p>
        </w:tc>
      </w:tr>
      <w:tr w:rsidR="00B831E5" w:rsidRPr="00A61164" w14:paraId="71A5D63D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54886" w14:textId="77777777" w:rsidR="00B831E5" w:rsidRPr="00A61164" w:rsidRDefault="00B831E5" w:rsidP="005C4B0A">
            <w:r w:rsidRPr="00A61164">
              <w:t>Peritoneal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C2B0D" w14:textId="77777777" w:rsidR="00B831E5" w:rsidRPr="00A61164" w:rsidRDefault="00B831E5" w:rsidP="005C4B0A">
            <w:r w:rsidRPr="00A61164"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C5A8E" w14:textId="77777777" w:rsidR="00B831E5" w:rsidRPr="00A61164" w:rsidRDefault="00B831E5" w:rsidP="005C4B0A">
            <w:r w:rsidRPr="00A61164"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AC257" w14:textId="77777777" w:rsidR="00B831E5" w:rsidRPr="00A61164" w:rsidRDefault="00B831E5" w:rsidP="005C4B0A">
            <w:r w:rsidRPr="00A61164">
              <w:t>39.0% [24.2</w:t>
            </w:r>
            <w:r>
              <w:t>–</w:t>
            </w:r>
            <w:r w:rsidRPr="00A61164">
              <w:t>55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6BC2" w14:textId="77777777" w:rsidR="00B831E5" w:rsidRPr="00A61164" w:rsidRDefault="00B831E5" w:rsidP="005C4B0A">
            <w:r w:rsidRPr="00A61164"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8B789" w14:textId="77777777" w:rsidR="00B831E5" w:rsidRPr="00A61164" w:rsidRDefault="00B831E5" w:rsidP="005C4B0A">
            <w:r w:rsidRPr="00A61164">
              <w:t>41.2% [24.6</w:t>
            </w:r>
            <w:r>
              <w:t>–</w:t>
            </w:r>
            <w:r w:rsidRPr="00A61164">
              <w:t>59.3]</w:t>
            </w:r>
          </w:p>
        </w:tc>
      </w:tr>
      <w:tr w:rsidR="00B831E5" w:rsidRPr="00A61164" w14:paraId="33B34452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8C957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0C6BB" w14:textId="77777777" w:rsidR="00B831E5" w:rsidRPr="00A61164" w:rsidRDefault="00B831E5" w:rsidP="005C4B0A">
            <w:r w:rsidRPr="00A61164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4A949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F2C93" w14:textId="77777777" w:rsidR="00B831E5" w:rsidRPr="00A61164" w:rsidRDefault="00B831E5" w:rsidP="005C4B0A">
            <w:r w:rsidRPr="00A61164"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DF6E7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5E8DD" w14:textId="77777777" w:rsidR="00B831E5" w:rsidRPr="00A61164" w:rsidRDefault="00B831E5" w:rsidP="005C4B0A">
            <w:r w:rsidRPr="00A61164">
              <w:t>-</w:t>
            </w:r>
          </w:p>
        </w:tc>
      </w:tr>
      <w:tr w:rsidR="00B831E5" w:rsidRPr="00A61164" w14:paraId="0A7FDAF8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0D60D" w14:textId="77777777" w:rsidR="00B831E5" w:rsidRPr="00A61164" w:rsidRDefault="00B831E5" w:rsidP="005C4B0A">
            <w:r w:rsidRPr="00A61164">
              <w:t>Other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0AFE0" w14:textId="77777777" w:rsidR="00B831E5" w:rsidRPr="00A61164" w:rsidRDefault="00B831E5" w:rsidP="005C4B0A">
            <w:r w:rsidRPr="00A61164"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807A7" w14:textId="77777777" w:rsidR="00B831E5" w:rsidRPr="00A61164" w:rsidRDefault="00B831E5" w:rsidP="005C4B0A">
            <w:r w:rsidRPr="00A61164"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A855B" w14:textId="77777777" w:rsidR="00B831E5" w:rsidRPr="00A61164" w:rsidRDefault="00B831E5" w:rsidP="005C4B0A">
            <w:r w:rsidRPr="00A61164">
              <w:t>43.2% [34.1</w:t>
            </w:r>
            <w:r>
              <w:t>–</w:t>
            </w:r>
            <w:r w:rsidRPr="00A61164">
              <w:t>52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ADF48" w14:textId="77777777" w:rsidR="00B831E5" w:rsidRPr="00A61164" w:rsidRDefault="00B831E5" w:rsidP="005C4B0A">
            <w:r w:rsidRPr="00A61164"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4A44D" w14:textId="77777777" w:rsidR="00B831E5" w:rsidRPr="00A61164" w:rsidRDefault="00B831E5" w:rsidP="005C4B0A">
            <w:r w:rsidRPr="00A61164">
              <w:t>48.9% [38.4</w:t>
            </w:r>
            <w:r>
              <w:t>–</w:t>
            </w:r>
            <w:r w:rsidRPr="00A61164">
              <w:t>59.4]</w:t>
            </w:r>
          </w:p>
        </w:tc>
      </w:tr>
      <w:tr w:rsidR="00B831E5" w:rsidRPr="00A61164" w14:paraId="0955A214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0A06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6F48" w14:textId="77777777" w:rsidR="00B831E5" w:rsidRPr="00A61164" w:rsidRDefault="00B831E5" w:rsidP="005C4B0A">
            <w:r w:rsidRPr="00A61164"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2F49A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E6A73" w14:textId="77777777" w:rsidR="00B831E5" w:rsidRPr="00A61164" w:rsidRDefault="00B831E5" w:rsidP="005C4B0A">
            <w:r w:rsidRPr="00A61164"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8196" w14:textId="77777777" w:rsidR="00B831E5" w:rsidRPr="00A61164" w:rsidRDefault="00B831E5" w:rsidP="005C4B0A">
            <w:r w:rsidRPr="00A61164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64018" w14:textId="77777777" w:rsidR="00B831E5" w:rsidRPr="00A61164" w:rsidRDefault="00B831E5" w:rsidP="005C4B0A">
            <w:r w:rsidRPr="00A61164">
              <w:t>-</w:t>
            </w:r>
          </w:p>
        </w:tc>
      </w:tr>
      <w:tr w:rsidR="00B831E5" w:rsidRPr="00A61164" w14:paraId="408B7557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78613" w14:textId="77777777" w:rsidR="00B831E5" w:rsidRPr="00A61164" w:rsidRDefault="00B831E5" w:rsidP="005C4B0A">
            <w:r w:rsidRPr="00A61164">
              <w:t>Geographic 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5235" w14:textId="77777777" w:rsidR="00B831E5" w:rsidRPr="00A61164" w:rsidRDefault="00B831E5" w:rsidP="005C4B0A">
            <w:r w:rsidRPr="00A61164"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183CA" w14:textId="77777777" w:rsidR="00B831E5" w:rsidRPr="00A61164" w:rsidRDefault="00B831E5" w:rsidP="005C4B0A">
            <w:r w:rsidRPr="00A61164"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98945" w14:textId="77777777" w:rsidR="00B831E5" w:rsidRPr="00A61164" w:rsidRDefault="00B831E5" w:rsidP="005C4B0A">
            <w:r w:rsidRPr="00A61164">
              <w:t>53.3%  [26.5</w:t>
            </w:r>
            <w:r>
              <w:t>–</w:t>
            </w:r>
            <w:r w:rsidRPr="00A61164">
              <w:t>78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3C7FA" w14:textId="77777777" w:rsidR="00B831E5" w:rsidRPr="00A61164" w:rsidRDefault="00B831E5" w:rsidP="005C4B0A">
            <w:r w:rsidRPr="00A61164"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B9D3A" w14:textId="77777777" w:rsidR="00B831E5" w:rsidRPr="00A61164" w:rsidRDefault="00B831E5" w:rsidP="005C4B0A">
            <w:r w:rsidRPr="00A61164">
              <w:t>56.3%  [29.8</w:t>
            </w:r>
            <w:r>
              <w:t>–</w:t>
            </w:r>
            <w:r w:rsidRPr="00A61164">
              <w:t>80.2]</w:t>
            </w:r>
          </w:p>
        </w:tc>
      </w:tr>
      <w:tr w:rsidR="00B831E5" w:rsidRPr="00A61164" w14:paraId="5C8C9DF7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5815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F06D" w14:textId="77777777" w:rsidR="00B831E5" w:rsidRPr="00A61164" w:rsidRDefault="00B831E5" w:rsidP="005C4B0A">
            <w:r w:rsidRPr="00A61164">
              <w:t>Eur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0546C" w14:textId="77777777" w:rsidR="00B831E5" w:rsidRPr="00A61164" w:rsidRDefault="00B831E5" w:rsidP="005C4B0A">
            <w:r w:rsidRPr="00A61164"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3905F" w14:textId="77777777" w:rsidR="00B831E5" w:rsidRPr="00A61164" w:rsidRDefault="00B831E5" w:rsidP="005C4B0A">
            <w:r w:rsidRPr="00A61164">
              <w:t>41.3% [33.0</w:t>
            </w:r>
            <w:r>
              <w:t>–</w:t>
            </w:r>
            <w:r w:rsidRPr="00A61164">
              <w:t>49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65DE2" w14:textId="77777777" w:rsidR="00B831E5" w:rsidRPr="00A61164" w:rsidRDefault="00B831E5" w:rsidP="005C4B0A">
            <w:r w:rsidRPr="00A61164"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C8AFB" w14:textId="77777777" w:rsidR="00B831E5" w:rsidRPr="00A61164" w:rsidRDefault="00B831E5" w:rsidP="005C4B0A">
            <w:r w:rsidRPr="00A61164">
              <w:t>43.0% [34.4</w:t>
            </w:r>
            <w:r>
              <w:t>–</w:t>
            </w:r>
            <w:r w:rsidRPr="00A61164">
              <w:t>51.7]</w:t>
            </w:r>
          </w:p>
        </w:tc>
      </w:tr>
      <w:tr w:rsidR="00B831E5" w:rsidRPr="00A61164" w14:paraId="27BC29E6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50452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36D5F" w14:textId="77777777" w:rsidR="00B831E5" w:rsidRPr="00A61164" w:rsidRDefault="00B831E5" w:rsidP="005C4B0A">
            <w:r w:rsidRPr="00A61164">
              <w:t>Jap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7961A" w14:textId="77777777" w:rsidR="00B831E5" w:rsidRPr="00A61164" w:rsidRDefault="00B831E5" w:rsidP="005C4B0A">
            <w:r w:rsidRPr="00A61164"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62CF4" w14:textId="77777777" w:rsidR="00B831E5" w:rsidRPr="00A61164" w:rsidRDefault="00B831E5" w:rsidP="005C4B0A">
            <w:r w:rsidRPr="00A61164">
              <w:t>51.7% [32.5</w:t>
            </w:r>
            <w:r>
              <w:t>–</w:t>
            </w:r>
            <w:r w:rsidRPr="00A61164">
              <w:t>70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74762" w14:textId="77777777" w:rsidR="00B831E5" w:rsidRPr="00A61164" w:rsidRDefault="00B831E5" w:rsidP="005C4B0A">
            <w:r w:rsidRPr="00A61164"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A6406" w14:textId="77777777" w:rsidR="00B831E5" w:rsidRPr="00A61164" w:rsidRDefault="00B831E5" w:rsidP="005C4B0A">
            <w:r w:rsidRPr="00A61164">
              <w:t>72.4% [52.7</w:t>
            </w:r>
            <w:r>
              <w:t>–</w:t>
            </w:r>
            <w:r w:rsidRPr="00A61164">
              <w:t>87.2]</w:t>
            </w:r>
          </w:p>
        </w:tc>
      </w:tr>
      <w:tr w:rsidR="00B831E5" w:rsidRPr="00A61164" w14:paraId="78CFDD08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02FCC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9DBF" w14:textId="77777777" w:rsidR="00B831E5" w:rsidRPr="00A61164" w:rsidRDefault="00B831E5" w:rsidP="005C4B0A">
            <w:r w:rsidRPr="00A61164">
              <w:t>North Ame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6CF1" w14:textId="77777777" w:rsidR="00B831E5" w:rsidRPr="00A61164" w:rsidRDefault="00B831E5" w:rsidP="005C4B0A">
            <w:r w:rsidRPr="00A61164"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66178" w14:textId="77777777" w:rsidR="00B831E5" w:rsidRPr="00A61164" w:rsidRDefault="00B831E5" w:rsidP="005C4B0A">
            <w:r w:rsidRPr="00A61164">
              <w:t>60.3% [47.2</w:t>
            </w:r>
            <w:r>
              <w:t>–</w:t>
            </w:r>
            <w:r w:rsidRPr="00A61164">
              <w:t>72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6259E" w14:textId="77777777" w:rsidR="00B831E5" w:rsidRPr="00A61164" w:rsidRDefault="00B831E5" w:rsidP="005C4B0A">
            <w:r w:rsidRPr="00A61164"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DDCE3" w14:textId="77777777" w:rsidR="00B831E5" w:rsidRPr="00A61164" w:rsidRDefault="00B831E5" w:rsidP="005C4B0A">
            <w:r w:rsidRPr="00A61164">
              <w:t>50.8% [38.0</w:t>
            </w:r>
            <w:r>
              <w:t>–</w:t>
            </w:r>
            <w:r w:rsidRPr="00A61164">
              <w:t>63.4]</w:t>
            </w:r>
          </w:p>
        </w:tc>
      </w:tr>
      <w:tr w:rsidR="00B831E5" w:rsidRPr="00A61164" w14:paraId="1833B9A5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F83C0" w14:textId="77777777" w:rsidR="00B831E5" w:rsidRPr="00A61164" w:rsidRDefault="00B831E5" w:rsidP="005C4B0A">
            <w:r w:rsidRPr="00A61164"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E42BA" w14:textId="77777777" w:rsidR="00B831E5" w:rsidRPr="00A61164" w:rsidRDefault="00B831E5" w:rsidP="005C4B0A">
            <w:r w:rsidRPr="00A61164"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BB94" w14:textId="77777777" w:rsidR="00B831E5" w:rsidRPr="00A61164" w:rsidRDefault="00B831E5" w:rsidP="005C4B0A">
            <w:r w:rsidRPr="00A61164"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2E6B9" w14:textId="77777777" w:rsidR="00B831E5" w:rsidRPr="00A61164" w:rsidRDefault="00B831E5" w:rsidP="005C4B0A">
            <w:r w:rsidRPr="00A61164">
              <w:t>47.5% [39.6</w:t>
            </w:r>
            <w:r>
              <w:t>–</w:t>
            </w:r>
            <w:r w:rsidRPr="00A61164">
              <w:t>55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A0565" w14:textId="77777777" w:rsidR="00B831E5" w:rsidRPr="00A61164" w:rsidRDefault="00B831E5" w:rsidP="005C4B0A">
            <w:r w:rsidRPr="00A61164">
              <w:t>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DEAC1" w14:textId="77777777" w:rsidR="00B831E5" w:rsidRPr="00A61164" w:rsidRDefault="00B831E5" w:rsidP="005C4B0A">
            <w:r w:rsidRPr="00A61164">
              <w:t>47.0% [38.8</w:t>
            </w:r>
            <w:r>
              <w:t>–</w:t>
            </w:r>
            <w:r w:rsidRPr="00A61164">
              <w:t xml:space="preserve">55.3]      </w:t>
            </w:r>
          </w:p>
        </w:tc>
      </w:tr>
      <w:tr w:rsidR="00B831E5" w:rsidRPr="00A61164" w14:paraId="5E31DC1B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5A604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AE56" w14:textId="77777777" w:rsidR="00B831E5" w:rsidRPr="00A61164" w:rsidRDefault="00B831E5" w:rsidP="005C4B0A">
            <w:r w:rsidRPr="00A61164"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2ECA4" w14:textId="77777777" w:rsidR="00B831E5" w:rsidRPr="00A61164" w:rsidRDefault="00B831E5" w:rsidP="005C4B0A">
            <w:r w:rsidRPr="00A61164"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D096D" w14:textId="77777777" w:rsidR="00B831E5" w:rsidRPr="00A61164" w:rsidRDefault="00B831E5" w:rsidP="005C4B0A">
            <w:r w:rsidRPr="00A61164">
              <w:t>49.4% [38.2</w:t>
            </w:r>
            <w:r>
              <w:t>–</w:t>
            </w:r>
            <w:r w:rsidRPr="00A61164">
              <w:t>60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56C4" w14:textId="77777777" w:rsidR="00B831E5" w:rsidRPr="00A61164" w:rsidRDefault="00B831E5" w:rsidP="005C4B0A">
            <w:r w:rsidRPr="00A61164"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07193" w14:textId="77777777" w:rsidR="00B831E5" w:rsidRPr="00A61164" w:rsidRDefault="00B831E5" w:rsidP="005C4B0A">
            <w:r w:rsidRPr="00A61164">
              <w:t>53.2% [42.6</w:t>
            </w:r>
            <w:r>
              <w:t>–</w:t>
            </w:r>
            <w:r w:rsidRPr="00A61164">
              <w:t>63.5]</w:t>
            </w:r>
          </w:p>
        </w:tc>
      </w:tr>
      <w:tr w:rsidR="00B831E5" w:rsidRPr="00A61164" w14:paraId="14BC632E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F17E" w14:textId="77777777" w:rsidR="00B831E5" w:rsidRPr="00A61164" w:rsidRDefault="00B831E5" w:rsidP="005C4B0A">
            <w:r w:rsidRPr="00A61164"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E4803" w14:textId="77777777" w:rsidR="00B831E5" w:rsidRPr="00A61164" w:rsidRDefault="00B831E5" w:rsidP="005C4B0A">
            <w:r w:rsidRPr="00A61164">
              <w:t>&lt;6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D81BE" w14:textId="77777777" w:rsidR="00B831E5" w:rsidRPr="00A61164" w:rsidRDefault="00B831E5" w:rsidP="005C4B0A">
            <w:r w:rsidRPr="00A61164"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72A05" w14:textId="77777777" w:rsidR="00B831E5" w:rsidRPr="00A61164" w:rsidRDefault="00B831E5" w:rsidP="005C4B0A">
            <w:r w:rsidRPr="00A61164">
              <w:t>47.5% [38.9</w:t>
            </w:r>
            <w:r>
              <w:t>–</w:t>
            </w:r>
            <w:r w:rsidRPr="00A61164">
              <w:t>56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3CD0B" w14:textId="77777777" w:rsidR="00B831E5" w:rsidRPr="00A61164" w:rsidRDefault="00B831E5" w:rsidP="005C4B0A">
            <w:r w:rsidRPr="00A61164"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E06EC" w14:textId="77777777" w:rsidR="00B831E5" w:rsidRPr="00A61164" w:rsidRDefault="00B831E5" w:rsidP="005C4B0A">
            <w:r w:rsidRPr="00A61164">
              <w:t>53.1% [44.1</w:t>
            </w:r>
            <w:r>
              <w:t>–</w:t>
            </w:r>
            <w:r w:rsidRPr="00A61164">
              <w:t>62.0]</w:t>
            </w:r>
          </w:p>
        </w:tc>
      </w:tr>
      <w:tr w:rsidR="00B831E5" w:rsidRPr="00A61164" w14:paraId="234741ED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58E37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97CB" w14:textId="77777777" w:rsidR="00B831E5" w:rsidRPr="00A61164" w:rsidRDefault="00B831E5" w:rsidP="005C4B0A">
            <w:r w:rsidRPr="00A61164">
              <w:t>≥6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08FC" w14:textId="77777777" w:rsidR="00B831E5" w:rsidRPr="00A61164" w:rsidRDefault="00B831E5" w:rsidP="005C4B0A">
            <w:r w:rsidRPr="00A61164"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674E7" w14:textId="77777777" w:rsidR="00B831E5" w:rsidRPr="00A61164" w:rsidRDefault="00B831E5" w:rsidP="005C4B0A">
            <w:r w:rsidRPr="00A61164">
              <w:t>49.1% [39.2</w:t>
            </w:r>
            <w:r>
              <w:t>–</w:t>
            </w:r>
            <w:r w:rsidRPr="00A61164">
              <w:t>58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9517" w14:textId="77777777" w:rsidR="00B831E5" w:rsidRPr="00A61164" w:rsidRDefault="00B831E5" w:rsidP="005C4B0A">
            <w:r w:rsidRPr="00A61164"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75EA8" w14:textId="77777777" w:rsidR="00B831E5" w:rsidRPr="00A61164" w:rsidRDefault="00B831E5" w:rsidP="005C4B0A">
            <w:r w:rsidRPr="00A61164">
              <w:t>45.3% [36.0</w:t>
            </w:r>
            <w:r>
              <w:t>–</w:t>
            </w:r>
            <w:r w:rsidRPr="00A61164">
              <w:t>54.7</w:t>
            </w:r>
            <w:r>
              <w:t>]</w:t>
            </w:r>
          </w:p>
        </w:tc>
      </w:tr>
      <w:tr w:rsidR="00B831E5" w:rsidRPr="00A61164" w14:paraId="50E27B08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8F457" w14:textId="77777777" w:rsidR="00B831E5" w:rsidRPr="00A61164" w:rsidRDefault="00B831E5" w:rsidP="005C4B0A">
            <w:r w:rsidRPr="00A61164"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2A63D" w14:textId="77777777" w:rsidR="00B831E5" w:rsidRPr="00A61164" w:rsidRDefault="00B831E5" w:rsidP="005C4B0A">
            <w:r w:rsidRPr="00A61164">
              <w:t>≤7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05D16" w14:textId="77777777" w:rsidR="00B831E5" w:rsidRPr="00A61164" w:rsidRDefault="00B831E5" w:rsidP="005C4B0A">
            <w:r w:rsidRPr="00A61164"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FD043" w14:textId="77777777" w:rsidR="00B831E5" w:rsidRPr="00A61164" w:rsidRDefault="00B831E5" w:rsidP="005C4B0A">
            <w:r w:rsidRPr="00A61164">
              <w:t>49.5% [42.7</w:t>
            </w:r>
            <w:r>
              <w:t>–</w:t>
            </w:r>
            <w:r w:rsidRPr="00A61164">
              <w:t>56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567D1" w14:textId="77777777" w:rsidR="00B831E5" w:rsidRPr="00A61164" w:rsidRDefault="00B831E5" w:rsidP="005C4B0A">
            <w:r w:rsidRPr="00A61164"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C8FBA" w14:textId="77777777" w:rsidR="00B831E5" w:rsidRPr="00A61164" w:rsidRDefault="00B831E5" w:rsidP="005C4B0A">
            <w:r w:rsidRPr="00A61164">
              <w:t>50.2% [43.3</w:t>
            </w:r>
            <w:r>
              <w:t>–</w:t>
            </w:r>
            <w:r w:rsidRPr="00A61164">
              <w:t>57.1]</w:t>
            </w:r>
          </w:p>
        </w:tc>
      </w:tr>
      <w:tr w:rsidR="00B831E5" w:rsidRPr="00A61164" w14:paraId="5B1C82D8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6BF0B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BDA5F" w14:textId="77777777" w:rsidR="00B831E5" w:rsidRPr="00A61164" w:rsidRDefault="00B831E5" w:rsidP="005C4B0A">
            <w:r w:rsidRPr="00A61164">
              <w:t>&gt;7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52C08" w14:textId="77777777" w:rsidR="00B831E5" w:rsidRPr="00A61164" w:rsidRDefault="00B831E5" w:rsidP="005C4B0A">
            <w:r w:rsidRPr="00A61164"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6E740" w14:textId="77777777" w:rsidR="00B831E5" w:rsidRPr="00A61164" w:rsidRDefault="00B831E5" w:rsidP="005C4B0A">
            <w:r w:rsidRPr="00A61164">
              <w:t>37.0% [19.4</w:t>
            </w:r>
            <w:r>
              <w:t>–</w:t>
            </w:r>
            <w:r w:rsidRPr="00A61164">
              <w:t>57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27E5F" w14:textId="77777777" w:rsidR="00B831E5" w:rsidRPr="00A61164" w:rsidRDefault="00B831E5" w:rsidP="005C4B0A">
            <w:r w:rsidRPr="00A61164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6C4E6" w14:textId="77777777" w:rsidR="00B831E5" w:rsidRPr="00A61164" w:rsidRDefault="00B831E5" w:rsidP="005C4B0A">
            <w:r w:rsidRPr="00A61164">
              <w:t>43.8% [26.3</w:t>
            </w:r>
            <w:r>
              <w:t>–</w:t>
            </w:r>
            <w:r w:rsidRPr="00A61164">
              <w:t>62.3]</w:t>
            </w:r>
          </w:p>
        </w:tc>
      </w:tr>
      <w:tr w:rsidR="00B831E5" w:rsidRPr="00A61164" w14:paraId="0E80098C" w14:textId="77777777" w:rsidTr="005C4B0A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489C2" w14:textId="77777777" w:rsidR="00B831E5" w:rsidRPr="00A61164" w:rsidRDefault="00B831E5" w:rsidP="005C4B0A">
            <w:r w:rsidRPr="00A61164"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5C9E4" w14:textId="77777777" w:rsidR="00B831E5" w:rsidRPr="00A61164" w:rsidRDefault="00B831E5" w:rsidP="005C4B0A">
            <w:pPr>
              <w:rPr>
                <w:vertAlign w:val="superscript"/>
              </w:rPr>
            </w:pPr>
            <w:r w:rsidRPr="00A61164">
              <w:t>&lt;25 kg/m</w:t>
            </w:r>
            <w:r w:rsidRPr="00A61164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F17C1" w14:textId="77777777" w:rsidR="00B831E5" w:rsidRPr="00A61164" w:rsidRDefault="00B831E5" w:rsidP="005C4B0A">
            <w:r w:rsidRPr="00A61164"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F1E7A" w14:textId="77777777" w:rsidR="00B831E5" w:rsidRPr="00A61164" w:rsidRDefault="00B831E5" w:rsidP="005C4B0A">
            <w:r w:rsidRPr="00A61164">
              <w:t>50.4% [40.9</w:t>
            </w:r>
            <w:r>
              <w:t>–</w:t>
            </w:r>
            <w:r w:rsidRPr="00A61164">
              <w:t>59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2694" w14:textId="77777777" w:rsidR="00B831E5" w:rsidRPr="00A61164" w:rsidRDefault="00B831E5" w:rsidP="005C4B0A">
            <w:r w:rsidRPr="00A61164"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1EA23" w14:textId="77777777" w:rsidR="00B831E5" w:rsidRPr="00A61164" w:rsidRDefault="00B831E5" w:rsidP="005C4B0A">
            <w:r w:rsidRPr="00A61164">
              <w:t>51.5% [41.3</w:t>
            </w:r>
            <w:r>
              <w:t>–</w:t>
            </w:r>
            <w:r w:rsidRPr="00A61164">
              <w:t>61.5]</w:t>
            </w:r>
          </w:p>
        </w:tc>
      </w:tr>
      <w:tr w:rsidR="00B831E5" w:rsidRPr="00A61164" w14:paraId="08BDD783" w14:textId="77777777" w:rsidTr="005C4B0A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B089D" w14:textId="77777777" w:rsidR="00B831E5" w:rsidRPr="00A61164" w:rsidRDefault="00B831E5" w:rsidP="005C4B0A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65730" w14:textId="77777777" w:rsidR="00B831E5" w:rsidRPr="00A61164" w:rsidRDefault="00B831E5" w:rsidP="005C4B0A">
            <w:r w:rsidRPr="00A61164">
              <w:t>≥25 kg/m</w:t>
            </w:r>
            <w:r w:rsidRPr="00A61164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B9258" w14:textId="77777777" w:rsidR="00B831E5" w:rsidRPr="00A61164" w:rsidRDefault="00B831E5" w:rsidP="005C4B0A">
            <w:r w:rsidRPr="00A61164"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A25DE" w14:textId="77777777" w:rsidR="00B831E5" w:rsidRPr="00A61164" w:rsidRDefault="00B831E5" w:rsidP="005C4B0A">
            <w:r w:rsidRPr="00A61164">
              <w:t>46.9% [38.0</w:t>
            </w:r>
            <w:r>
              <w:t>–</w:t>
            </w:r>
            <w:r w:rsidRPr="00A61164">
              <w:t>55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B7EB4" w14:textId="77777777" w:rsidR="00B831E5" w:rsidRPr="00A61164" w:rsidRDefault="00B831E5" w:rsidP="005C4B0A">
            <w:r w:rsidRPr="00A61164"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89D0C" w14:textId="77777777" w:rsidR="00B831E5" w:rsidRPr="00A61164" w:rsidRDefault="00B831E5" w:rsidP="005C4B0A">
            <w:r w:rsidRPr="00A61164">
              <w:t>51.1% [42.3</w:t>
            </w:r>
            <w:r>
              <w:t>–</w:t>
            </w:r>
            <w:r w:rsidRPr="00A61164">
              <w:t>59.8]</w:t>
            </w:r>
          </w:p>
        </w:tc>
      </w:tr>
    </w:tbl>
    <w:p w14:paraId="760183B2" w14:textId="77777777" w:rsidR="00B831E5" w:rsidRDefault="00B831E5" w:rsidP="00B831E5">
      <w:pPr>
        <w:rPr>
          <w:sz w:val="20"/>
          <w:szCs w:val="20"/>
        </w:rPr>
      </w:pPr>
      <w:r>
        <w:rPr>
          <w:sz w:val="20"/>
          <w:szCs w:val="20"/>
        </w:rPr>
        <w:t xml:space="preserve">Abbreviations: BMI, body mass index; CI, confidence interval; ECOG, </w:t>
      </w:r>
      <w:r w:rsidRPr="005C43B5">
        <w:rPr>
          <w:sz w:val="20"/>
          <w:szCs w:val="20"/>
        </w:rPr>
        <w:t>Eastern Cooperative Oncology Group</w:t>
      </w:r>
      <w:r>
        <w:rPr>
          <w:sz w:val="20"/>
          <w:szCs w:val="20"/>
        </w:rPr>
        <w:t>; ORR, overall response rate; WT, wild-type.</w:t>
      </w:r>
    </w:p>
    <w:p w14:paraId="33262BF7" w14:textId="77777777" w:rsidR="00B831E5" w:rsidRDefault="00B831E5" w:rsidP="00B831E5"/>
    <w:p w14:paraId="5A717693" w14:textId="77777777" w:rsidR="00B831E5" w:rsidRDefault="00B831E5" w:rsidP="00B831E5">
      <w:pPr>
        <w:rPr>
          <w:rFonts w:eastAsiaTheme="majorEastAsia" w:cstheme="majorBidi"/>
          <w:b/>
          <w:color w:val="000000" w:themeColor="text1"/>
          <w:sz w:val="24"/>
          <w:szCs w:val="26"/>
        </w:rPr>
      </w:pPr>
    </w:p>
    <w:p w14:paraId="4DDEC90E" w14:textId="77777777" w:rsidR="00B831E5" w:rsidRDefault="00B831E5" w:rsidP="00B831E5">
      <w:pPr>
        <w:rPr>
          <w:rFonts w:eastAsiaTheme="majorEastAsia" w:cstheme="majorBidi"/>
          <w:b/>
          <w:color w:val="000000" w:themeColor="text1"/>
          <w:sz w:val="24"/>
          <w:szCs w:val="26"/>
        </w:rPr>
      </w:pPr>
    </w:p>
    <w:p w14:paraId="1F7AE775" w14:textId="77777777" w:rsidR="000D1177" w:rsidRDefault="000D1177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1E5"/>
    <w:rsid w:val="0000366E"/>
    <w:rsid w:val="000D1177"/>
    <w:rsid w:val="00B831E5"/>
    <w:rsid w:val="00FB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476F7"/>
  <w15:chartTrackingRefBased/>
  <w15:docId w15:val="{1B9D6621-ADAC-4376-BBC8-9CA5C90F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1E5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1E5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31E5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Syneos Health</cp:lastModifiedBy>
  <cp:revision>3</cp:revision>
  <dcterms:created xsi:type="dcterms:W3CDTF">2023-11-20T06:38:00Z</dcterms:created>
  <dcterms:modified xsi:type="dcterms:W3CDTF">2023-11-30T19:37:00Z</dcterms:modified>
</cp:coreProperties>
</file>